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D52" w:rsidRDefault="00671D52" w:rsidP="00D4077F">
      <w:pPr>
        <w:spacing w:line="300" w:lineRule="auto"/>
        <w:ind w:firstLineChars="100" w:firstLine="220"/>
        <w:jc w:val="both"/>
      </w:pPr>
    </w:p>
    <w:tbl>
      <w:tblPr>
        <w:tblStyle w:val="a3"/>
        <w:tblpPr w:leftFromText="180" w:rightFromText="180" w:vertAnchor="text" w:horzAnchor="page" w:tblpX="2171" w:tblpY="109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7"/>
        <w:gridCol w:w="440"/>
        <w:gridCol w:w="519"/>
        <w:gridCol w:w="519"/>
        <w:gridCol w:w="519"/>
        <w:gridCol w:w="519"/>
        <w:gridCol w:w="519"/>
        <w:gridCol w:w="519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78"/>
        <w:gridCol w:w="520"/>
        <w:gridCol w:w="520"/>
        <w:gridCol w:w="578"/>
        <w:gridCol w:w="520"/>
        <w:gridCol w:w="520"/>
      </w:tblGrid>
      <w:tr w:rsidR="00671D52" w:rsidRPr="00804574" w:rsidTr="001B6B26">
        <w:trPr>
          <w:trHeight w:hRule="exact" w:val="255"/>
        </w:trPr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E520C1" w:rsidRDefault="00671D52" w:rsidP="00671D52">
            <w:pPr>
              <w:spacing w:line="360" w:lineRule="auto"/>
              <w:jc w:val="both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7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8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9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0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3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4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5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6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7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8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9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20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2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22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4)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7)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9)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1)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0)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0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1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0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7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2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6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2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3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9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8)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2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8.5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0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1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4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1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6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4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7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3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8.8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5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6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6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4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4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9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6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1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4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9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8.0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7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FF0000"/>
                <w:sz w:val="11"/>
                <w:szCs w:val="13"/>
              </w:rPr>
            </w:pP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0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8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5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8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6.9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7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FF0000"/>
                <w:sz w:val="11"/>
                <w:szCs w:val="13"/>
              </w:rPr>
            </w:pP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0)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4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7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6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9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8.5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7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7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8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7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8.0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8.5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7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7.5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9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6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8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8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8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7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7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8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4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9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0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5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5.8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1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6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6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0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8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0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6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6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7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5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8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0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9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1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6.0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6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5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2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6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5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6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6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2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9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5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5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2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0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2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4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4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2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1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1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1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3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2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5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84.2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84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2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5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2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3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3.8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4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4.7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4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84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84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7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2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5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3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3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9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4.9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4.9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5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0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1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1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7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5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5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1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0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5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2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0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6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5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89.9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0.0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2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0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7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2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0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100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7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5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4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7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89.9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0.0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2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2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0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7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1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0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100.0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6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5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9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5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3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8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3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3.3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2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2.9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3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3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3.0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7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1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1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8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2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1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9)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8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3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7.1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19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0.5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0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8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8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8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2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4.8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4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100.0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3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20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9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0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0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6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5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7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1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5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1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4.7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4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8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9.9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4)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6.3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21</w:t>
            </w:r>
          </w:p>
        </w:tc>
        <w:tc>
          <w:tcPr>
            <w:tcW w:w="44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0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5.7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5.7</w:t>
            </w:r>
          </w:p>
        </w:tc>
        <w:tc>
          <w:tcPr>
            <w:tcW w:w="519" w:type="dxa"/>
            <w:vAlign w:val="center"/>
          </w:tcPr>
          <w:p w:rsidR="00671D52" w:rsidRPr="008F335F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F335F">
              <w:rPr>
                <w:rFonts w:ascii="Times New Roman" w:hAnsi="Times New Roman"/>
                <w:b/>
                <w:sz w:val="11"/>
                <w:szCs w:val="13"/>
              </w:rPr>
              <w:t>96.4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1</w:t>
            </w:r>
          </w:p>
        </w:tc>
        <w:tc>
          <w:tcPr>
            <w:tcW w:w="519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0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0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9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6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3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2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1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2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6</w:t>
            </w:r>
          </w:p>
        </w:tc>
        <w:tc>
          <w:tcPr>
            <w:tcW w:w="578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  <w:tc>
          <w:tcPr>
            <w:tcW w:w="520" w:type="dxa"/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(98.1)</w:t>
            </w:r>
          </w:p>
        </w:tc>
      </w:tr>
      <w:tr w:rsidR="00671D52" w:rsidRPr="00804574" w:rsidTr="001B6B26">
        <w:trPr>
          <w:trHeight w:hRule="exact" w:val="255"/>
        </w:trPr>
        <w:tc>
          <w:tcPr>
            <w:tcW w:w="437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D22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9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2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5.5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color w:val="000000" w:themeColor="text1"/>
                <w:sz w:val="11"/>
                <w:szCs w:val="13"/>
              </w:rPr>
              <w:t>95.5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2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0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9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5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3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2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5.8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3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4.3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1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9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89.9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2.2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0.4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  <w:r w:rsidRPr="00804574">
              <w:rPr>
                <w:rFonts w:ascii="Times New Roman" w:hAnsi="Times New Roman"/>
                <w:b/>
                <w:sz w:val="11"/>
                <w:szCs w:val="13"/>
              </w:rPr>
              <w:t>96.7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671D52" w:rsidRPr="00804574" w:rsidRDefault="00671D52" w:rsidP="00671D52">
            <w:pPr>
              <w:spacing w:line="360" w:lineRule="auto"/>
              <w:jc w:val="center"/>
              <w:rPr>
                <w:rFonts w:ascii="Times New Roman" w:hAnsi="Times New Roman"/>
                <w:b/>
                <w:sz w:val="11"/>
                <w:szCs w:val="13"/>
              </w:rPr>
            </w:pPr>
          </w:p>
        </w:tc>
      </w:tr>
    </w:tbl>
    <w:p w:rsidR="00671D52" w:rsidRDefault="00671D52" w:rsidP="00D4077F">
      <w:pPr>
        <w:spacing w:line="300" w:lineRule="auto"/>
        <w:ind w:firstLineChars="100" w:firstLine="220"/>
        <w:jc w:val="both"/>
      </w:pPr>
    </w:p>
    <w:p w:rsidR="00671D52" w:rsidRDefault="00671D52" w:rsidP="00671D52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:rsidR="00671D52" w:rsidRDefault="00671D52" w:rsidP="00671D52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:rsidR="00671D52" w:rsidRDefault="00671D52" w:rsidP="00671D52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:rsidR="00671D52" w:rsidRDefault="00671D52" w:rsidP="00671D52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:rsidR="00671D52" w:rsidRDefault="00671D52" w:rsidP="00671D52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:rsidR="00671D52" w:rsidRDefault="00671D52" w:rsidP="00671D52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:rsidR="00671D52" w:rsidRDefault="00671D52" w:rsidP="00671D52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:rsidR="00671D52" w:rsidRDefault="00671D52" w:rsidP="00671D52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:rsidR="00671D52" w:rsidRDefault="00671D52" w:rsidP="00671D52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:rsidR="00D4077F" w:rsidRPr="00A305AD" w:rsidRDefault="00D4077F" w:rsidP="001B6B26">
      <w:pPr>
        <w:spacing w:after="0" w:line="300" w:lineRule="auto"/>
        <w:jc w:val="both"/>
        <w:rPr>
          <w:color w:val="FF0000"/>
        </w:rPr>
      </w:pPr>
    </w:p>
    <w:sectPr w:rsidR="00D4077F" w:rsidRPr="00A305AD" w:rsidSect="001B6B26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15E2" w:rsidRDefault="008815E2" w:rsidP="009B2D45">
      <w:pPr>
        <w:spacing w:after="0"/>
      </w:pPr>
      <w:r>
        <w:separator/>
      </w:r>
    </w:p>
  </w:endnote>
  <w:endnote w:type="continuationSeparator" w:id="0">
    <w:p w:rsidR="008815E2" w:rsidRDefault="008815E2" w:rsidP="009B2D4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vphsv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15E2" w:rsidRDefault="008815E2" w:rsidP="009B2D45">
      <w:pPr>
        <w:spacing w:after="0"/>
      </w:pPr>
      <w:r>
        <w:separator/>
      </w:r>
    </w:p>
  </w:footnote>
  <w:footnote w:type="continuationSeparator" w:id="0">
    <w:p w:rsidR="008815E2" w:rsidRDefault="008815E2" w:rsidP="009B2D4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3E3B"/>
    <w:rsid w:val="0004062F"/>
    <w:rsid w:val="00047585"/>
    <w:rsid w:val="00057DB4"/>
    <w:rsid w:val="0007411F"/>
    <w:rsid w:val="000B6D85"/>
    <w:rsid w:val="000F5A80"/>
    <w:rsid w:val="001123F3"/>
    <w:rsid w:val="00125CAD"/>
    <w:rsid w:val="001305B6"/>
    <w:rsid w:val="001656A5"/>
    <w:rsid w:val="001B6B26"/>
    <w:rsid w:val="001C1CC7"/>
    <w:rsid w:val="001D229D"/>
    <w:rsid w:val="001D62E9"/>
    <w:rsid w:val="001E2932"/>
    <w:rsid w:val="001E2958"/>
    <w:rsid w:val="001E2BAB"/>
    <w:rsid w:val="001F37C8"/>
    <w:rsid w:val="002067F0"/>
    <w:rsid w:val="00217714"/>
    <w:rsid w:val="002870F7"/>
    <w:rsid w:val="00292B05"/>
    <w:rsid w:val="002A6BBF"/>
    <w:rsid w:val="002E671B"/>
    <w:rsid w:val="00323B43"/>
    <w:rsid w:val="003626CC"/>
    <w:rsid w:val="003801E3"/>
    <w:rsid w:val="00380F33"/>
    <w:rsid w:val="00383D03"/>
    <w:rsid w:val="0039195C"/>
    <w:rsid w:val="003B3FED"/>
    <w:rsid w:val="003C1DBB"/>
    <w:rsid w:val="003D0B31"/>
    <w:rsid w:val="003D37D8"/>
    <w:rsid w:val="003D5FEF"/>
    <w:rsid w:val="003E250A"/>
    <w:rsid w:val="003F04F1"/>
    <w:rsid w:val="00415A45"/>
    <w:rsid w:val="00426133"/>
    <w:rsid w:val="004358AB"/>
    <w:rsid w:val="00445CC1"/>
    <w:rsid w:val="004569F9"/>
    <w:rsid w:val="00463B98"/>
    <w:rsid w:val="00464088"/>
    <w:rsid w:val="004962BA"/>
    <w:rsid w:val="004D6734"/>
    <w:rsid w:val="004F2532"/>
    <w:rsid w:val="00515B28"/>
    <w:rsid w:val="00522BDF"/>
    <w:rsid w:val="00532A0F"/>
    <w:rsid w:val="005430BA"/>
    <w:rsid w:val="00544842"/>
    <w:rsid w:val="00574450"/>
    <w:rsid w:val="005F6353"/>
    <w:rsid w:val="006015C0"/>
    <w:rsid w:val="0063443D"/>
    <w:rsid w:val="00671D52"/>
    <w:rsid w:val="006765D7"/>
    <w:rsid w:val="006A4F0A"/>
    <w:rsid w:val="006C0C12"/>
    <w:rsid w:val="006D7B6E"/>
    <w:rsid w:val="00714A2E"/>
    <w:rsid w:val="00727C2D"/>
    <w:rsid w:val="00767C9E"/>
    <w:rsid w:val="007937F5"/>
    <w:rsid w:val="007A72CB"/>
    <w:rsid w:val="007A7AD2"/>
    <w:rsid w:val="007E6847"/>
    <w:rsid w:val="0080428F"/>
    <w:rsid w:val="00825F56"/>
    <w:rsid w:val="00867A96"/>
    <w:rsid w:val="008815E2"/>
    <w:rsid w:val="00894BFC"/>
    <w:rsid w:val="008958C3"/>
    <w:rsid w:val="00897F02"/>
    <w:rsid w:val="008A2F4B"/>
    <w:rsid w:val="008B6D20"/>
    <w:rsid w:val="008B708B"/>
    <w:rsid w:val="008B7726"/>
    <w:rsid w:val="008C222A"/>
    <w:rsid w:val="0095612A"/>
    <w:rsid w:val="00964AFE"/>
    <w:rsid w:val="00965B74"/>
    <w:rsid w:val="009730C9"/>
    <w:rsid w:val="00975CF1"/>
    <w:rsid w:val="00992CF0"/>
    <w:rsid w:val="009B2D45"/>
    <w:rsid w:val="009C3D54"/>
    <w:rsid w:val="009C4E14"/>
    <w:rsid w:val="009D6C7A"/>
    <w:rsid w:val="009E4168"/>
    <w:rsid w:val="009F5EB1"/>
    <w:rsid w:val="00A07507"/>
    <w:rsid w:val="00A12F0B"/>
    <w:rsid w:val="00A174B7"/>
    <w:rsid w:val="00A23CEA"/>
    <w:rsid w:val="00A25E2D"/>
    <w:rsid w:val="00A305AD"/>
    <w:rsid w:val="00A37927"/>
    <w:rsid w:val="00A52719"/>
    <w:rsid w:val="00A811BA"/>
    <w:rsid w:val="00A814CB"/>
    <w:rsid w:val="00AC0D4D"/>
    <w:rsid w:val="00AC3921"/>
    <w:rsid w:val="00AD1229"/>
    <w:rsid w:val="00AD13A7"/>
    <w:rsid w:val="00AE12E1"/>
    <w:rsid w:val="00AF3246"/>
    <w:rsid w:val="00AF38B2"/>
    <w:rsid w:val="00AF7BF6"/>
    <w:rsid w:val="00B03062"/>
    <w:rsid w:val="00B50D0C"/>
    <w:rsid w:val="00B52200"/>
    <w:rsid w:val="00BD1147"/>
    <w:rsid w:val="00BD31F6"/>
    <w:rsid w:val="00BD6053"/>
    <w:rsid w:val="00BD72ED"/>
    <w:rsid w:val="00BE5F3C"/>
    <w:rsid w:val="00BE620D"/>
    <w:rsid w:val="00BF12C3"/>
    <w:rsid w:val="00BF6F69"/>
    <w:rsid w:val="00C01567"/>
    <w:rsid w:val="00C10DEB"/>
    <w:rsid w:val="00C317E9"/>
    <w:rsid w:val="00C33DE4"/>
    <w:rsid w:val="00C448E2"/>
    <w:rsid w:val="00C56FB3"/>
    <w:rsid w:val="00C600CD"/>
    <w:rsid w:val="00C60BCC"/>
    <w:rsid w:val="00C84C61"/>
    <w:rsid w:val="00C84E46"/>
    <w:rsid w:val="00C94986"/>
    <w:rsid w:val="00CB3F79"/>
    <w:rsid w:val="00CB6E0D"/>
    <w:rsid w:val="00CD48CE"/>
    <w:rsid w:val="00CE1FEB"/>
    <w:rsid w:val="00CF2815"/>
    <w:rsid w:val="00CF57A8"/>
    <w:rsid w:val="00D31D50"/>
    <w:rsid w:val="00D3572A"/>
    <w:rsid w:val="00D4077F"/>
    <w:rsid w:val="00D42D05"/>
    <w:rsid w:val="00D7471D"/>
    <w:rsid w:val="00DC2B26"/>
    <w:rsid w:val="00E52179"/>
    <w:rsid w:val="00E625C1"/>
    <w:rsid w:val="00E73975"/>
    <w:rsid w:val="00E82A99"/>
    <w:rsid w:val="00EA06CE"/>
    <w:rsid w:val="00EA48CF"/>
    <w:rsid w:val="00EC46D8"/>
    <w:rsid w:val="00ED18B5"/>
    <w:rsid w:val="00ED2E36"/>
    <w:rsid w:val="00EE111B"/>
    <w:rsid w:val="00EE2260"/>
    <w:rsid w:val="00EF469D"/>
    <w:rsid w:val="00F21255"/>
    <w:rsid w:val="00F3428C"/>
    <w:rsid w:val="00F3523C"/>
    <w:rsid w:val="00F53EBF"/>
    <w:rsid w:val="00F74A40"/>
    <w:rsid w:val="00FA1009"/>
    <w:rsid w:val="00FA4C38"/>
    <w:rsid w:val="00FA5F6C"/>
    <w:rsid w:val="00FB7DCB"/>
    <w:rsid w:val="00FC5CAA"/>
    <w:rsid w:val="00FD2DE6"/>
    <w:rsid w:val="00FD74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379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D4077F"/>
    <w:pPr>
      <w:keepNext/>
      <w:keepLines/>
      <w:spacing w:before="260" w:after="260" w:line="416" w:lineRule="auto"/>
      <w:outlineLvl w:val="2"/>
    </w:pPr>
    <w:rPr>
      <w:rFonts w:eastAsia="宋体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D4077F"/>
    <w:rPr>
      <w:rFonts w:cs="Times New Roman"/>
    </w:rPr>
  </w:style>
  <w:style w:type="character" w:customStyle="1" w:styleId="3Char">
    <w:name w:val="标题 3 Char"/>
    <w:basedOn w:val="a0"/>
    <w:link w:val="3"/>
    <w:uiPriority w:val="9"/>
    <w:rsid w:val="00D4077F"/>
    <w:rPr>
      <w:rFonts w:ascii="Tahoma" w:eastAsia="宋体" w:hAnsi="Tahoma" w:cs="Times New Roman"/>
      <w:b/>
      <w:bCs/>
      <w:sz w:val="32"/>
      <w:szCs w:val="32"/>
    </w:rPr>
  </w:style>
  <w:style w:type="character" w:customStyle="1" w:styleId="fontstyle01">
    <w:name w:val="fontstyle01"/>
    <w:rsid w:val="00D4077F"/>
    <w:rPr>
      <w:rFonts w:ascii="Dutch801BT-Roman" w:hAnsi="Dutch801BT-Roman" w:cs="Times New Roman"/>
      <w:color w:val="242021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4077F"/>
    <w:pPr>
      <w:jc w:val="both"/>
    </w:pPr>
    <w:rPr>
      <w:rFonts w:eastAsia="宋体" w:cs="Tahoma"/>
      <w:noProof/>
    </w:rPr>
  </w:style>
  <w:style w:type="character" w:customStyle="1" w:styleId="EndNoteBibliographyChar">
    <w:name w:val="EndNote Bibliography Char"/>
    <w:link w:val="EndNoteBibliography"/>
    <w:locked/>
    <w:rsid w:val="00D4077F"/>
    <w:rPr>
      <w:rFonts w:ascii="Tahoma" w:eastAsia="宋体" w:hAnsi="Tahoma" w:cs="Tahoma"/>
      <w:noProof/>
    </w:rPr>
  </w:style>
  <w:style w:type="table" w:styleId="a3">
    <w:name w:val="Table Grid"/>
    <w:basedOn w:val="a1"/>
    <w:uiPriority w:val="59"/>
    <w:rsid w:val="00D4077F"/>
    <w:pPr>
      <w:spacing w:after="0" w:line="240" w:lineRule="auto"/>
    </w:pPr>
    <w:rPr>
      <w:rFonts w:ascii="Calibri" w:eastAsia="宋体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671D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71D52"/>
    <w:rPr>
      <w:rFonts w:ascii="宋体" w:eastAsia="宋体" w:hAnsi="宋体" w:cs="宋体"/>
      <w:sz w:val="24"/>
      <w:szCs w:val="24"/>
    </w:rPr>
  </w:style>
  <w:style w:type="character" w:customStyle="1" w:styleId="feature">
    <w:name w:val="feature"/>
    <w:rsid w:val="00671D52"/>
    <w:rPr>
      <w:rFonts w:cs="Times New Roman"/>
    </w:rPr>
  </w:style>
  <w:style w:type="character" w:customStyle="1" w:styleId="fontstyle21">
    <w:name w:val="fontstyle21"/>
    <w:rsid w:val="00671D52"/>
    <w:rPr>
      <w:rFonts w:ascii="AdvP49811" w:hAnsi="AdvP49811" w:cs="Times New Roman"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9B2D4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2D45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2D4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2D45"/>
    <w:rPr>
      <w:rFonts w:ascii="Tahoma" w:hAnsi="Tahoma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515B28"/>
    <w:rPr>
      <w:color w:val="0000FF"/>
      <w:u w:val="single"/>
    </w:rPr>
  </w:style>
  <w:style w:type="character" w:styleId="a7">
    <w:name w:val="line number"/>
    <w:basedOn w:val="a0"/>
    <w:uiPriority w:val="99"/>
    <w:semiHidden/>
    <w:unhideWhenUsed/>
    <w:rsid w:val="002A6BBF"/>
  </w:style>
  <w:style w:type="paragraph" w:styleId="a8">
    <w:name w:val="Balloon Text"/>
    <w:basedOn w:val="a"/>
    <w:link w:val="Char1"/>
    <w:uiPriority w:val="99"/>
    <w:semiHidden/>
    <w:unhideWhenUsed/>
    <w:rsid w:val="007A72C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A72CB"/>
    <w:rPr>
      <w:rFonts w:ascii="Tahoma" w:hAnsi="Tahoma"/>
      <w:sz w:val="18"/>
      <w:szCs w:val="18"/>
    </w:rPr>
  </w:style>
  <w:style w:type="character" w:customStyle="1" w:styleId="fontstyle31">
    <w:name w:val="fontstyle31"/>
    <w:basedOn w:val="a0"/>
    <w:rsid w:val="0080428F"/>
    <w:rPr>
      <w:rFonts w:ascii="FvphsvAdvTT99c4c969" w:hAnsi="FvphsvAdvTT99c4c96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2Char">
    <w:name w:val="标题 2 Char"/>
    <w:basedOn w:val="a0"/>
    <w:link w:val="2"/>
    <w:uiPriority w:val="9"/>
    <w:semiHidden/>
    <w:rsid w:val="00A3792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Emphasis"/>
    <w:basedOn w:val="a0"/>
    <w:uiPriority w:val="20"/>
    <w:qFormat/>
    <w:rsid w:val="00A3792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3</TotalTime>
  <Pages>1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y</cp:lastModifiedBy>
  <cp:revision>85</cp:revision>
  <dcterms:created xsi:type="dcterms:W3CDTF">2008-09-11T17:20:00Z</dcterms:created>
  <dcterms:modified xsi:type="dcterms:W3CDTF">2019-02-02T08:17:00Z</dcterms:modified>
</cp:coreProperties>
</file>